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List of celebrities used as familiar faces</w:t>
      </w:r>
    </w:p>
    <w:tbl>
      <w:tblPr>
        <w:tblW w:w="52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977"/>
      </w:tblGrid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Angelina Joli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dam Sandler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itney Spear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thony Hopkins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te Blanchet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Arnold Schwarzenegger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therine Zeta Jon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en Stiller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mma Bunt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ill Clinton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wyneth Paltrow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ad Pitt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ennifer Anist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ruce Willis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udi Dench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vid Beckham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ate Winsle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orge W. Bush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eira Knightley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Jack Nicholson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ulia Robert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im Carey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meron Diaz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hn Travolta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icole Kidm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ohnny Depp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rah Jessica Parke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tt Damon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ctoria Beckham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icholas Cage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hristina Ricci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bbie Williams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irsten Duns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bert DeNiro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chelle Pfeife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om Cruise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/>
              </w:rPr>
              <w:t>Scarlet Johanss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ussell Crowe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andra Bullock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eorge Clooney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Katie Holm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eonardo DiCaprio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ennifer Lopez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Justin Timberlake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ilary Clint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ugh Grant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rew Barrymor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wan McGregor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incess Dian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lvis Presley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emi Moor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lin Farrell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urtney Cox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lin Firth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laire Dain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live Owen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lista Flockhar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hristopher Walken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udrey Hepbur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ill Murray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di MacDowel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en Affleck</w:t>
            </w:r>
          </w:p>
        </w:tc>
      </w:tr>
      <w:tr>
        <w:trPr>
          <w:trHeight w:val="300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lison Hannig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tonio Bandera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3:02:00Z</dcterms:created>
  <dc:creator>Ruth Habibi</dc:creator>
  <dc:description/>
  <cp:keywords/>
  <dc:language>en-US</dc:language>
  <cp:lastModifiedBy>Ruth Habibi</cp:lastModifiedBy>
  <dcterms:modified xsi:type="dcterms:W3CDTF">2012-02-05T13:02:00Z</dcterms:modified>
  <cp:revision>2</cp:revision>
  <dc:subject/>
  <dc:title/>
</cp:coreProperties>
</file>